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00" w:type="dxa"/>
        <w:tblLook w:val="04A0" w:firstRow="1" w:lastRow="0" w:firstColumn="1" w:lastColumn="0" w:noHBand="0" w:noVBand="1"/>
      </w:tblPr>
      <w:tblGrid>
        <w:gridCol w:w="1040"/>
        <w:gridCol w:w="1076"/>
        <w:gridCol w:w="1076"/>
        <w:gridCol w:w="1076"/>
        <w:gridCol w:w="1040"/>
      </w:tblGrid>
      <w:tr w:rsidR="00C25D94" w:rsidRPr="00C25D94" w14:paraId="0DF922C7" w14:textId="77777777" w:rsidTr="00C25D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887B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7F85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EAEF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8F98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799C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C25D94" w:rsidRPr="00C25D94" w14:paraId="570A81C8" w14:textId="77777777" w:rsidTr="00C25D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C40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4052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EB0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C8EB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0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B730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06</w:t>
            </w:r>
          </w:p>
        </w:tc>
      </w:tr>
      <w:tr w:rsidR="00C25D94" w:rsidRPr="00C25D94" w14:paraId="36FCABDC" w14:textId="77777777" w:rsidTr="00C25D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B39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942F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86D1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0585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3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A6E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453</w:t>
            </w:r>
          </w:p>
        </w:tc>
      </w:tr>
      <w:tr w:rsidR="00C25D94" w:rsidRPr="00C25D94" w14:paraId="731F8B98" w14:textId="77777777" w:rsidTr="00C25D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DC9C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0B17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5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098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4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CBF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3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9F2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4</w:t>
            </w:r>
          </w:p>
        </w:tc>
      </w:tr>
      <w:tr w:rsidR="00C25D94" w:rsidRPr="00C25D94" w14:paraId="79F92F51" w14:textId="77777777" w:rsidTr="00C25D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2887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8282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6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894D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8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FACF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5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4A4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11</w:t>
            </w:r>
          </w:p>
        </w:tc>
      </w:tr>
      <w:tr w:rsidR="00C25D94" w:rsidRPr="00C25D94" w14:paraId="717049E3" w14:textId="77777777" w:rsidTr="00C25D9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B29" w14:textId="77777777" w:rsidR="00C25D94" w:rsidRPr="00C25D94" w:rsidRDefault="00C25D94" w:rsidP="00C25D9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C418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9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4C1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9A8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0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57D5" w14:textId="77777777" w:rsidR="00C25D94" w:rsidRPr="00C25D94" w:rsidRDefault="00C25D94" w:rsidP="00C25D94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5D9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4E-06</w:t>
            </w:r>
          </w:p>
        </w:tc>
      </w:tr>
    </w:tbl>
    <w:p w14:paraId="4770A1C6" w14:textId="77777777" w:rsidR="00501B38" w:rsidRDefault="00501B38"/>
    <w:sectPr w:rsidR="00501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5AF94" w14:textId="77777777" w:rsidR="00C64539" w:rsidRDefault="00C64539" w:rsidP="00C25D94">
      <w:r>
        <w:separator/>
      </w:r>
    </w:p>
  </w:endnote>
  <w:endnote w:type="continuationSeparator" w:id="0">
    <w:p w14:paraId="710E9015" w14:textId="77777777" w:rsidR="00C64539" w:rsidRDefault="00C64539" w:rsidP="00C25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0F93D" w14:textId="77777777" w:rsidR="00C64539" w:rsidRDefault="00C64539" w:rsidP="00C25D94">
      <w:r>
        <w:separator/>
      </w:r>
    </w:p>
  </w:footnote>
  <w:footnote w:type="continuationSeparator" w:id="0">
    <w:p w14:paraId="6164A101" w14:textId="77777777" w:rsidR="00C64539" w:rsidRDefault="00C64539" w:rsidP="00C25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D1CD368-E0D4-4962-BA0C-1D77CB118BFC}"/>
    <w:docVar w:name="KY_MEDREF_VERSION" w:val="3"/>
  </w:docVars>
  <w:rsids>
    <w:rsidRoot w:val="00FA263B"/>
    <w:rsid w:val="00501B38"/>
    <w:rsid w:val="00C25D94"/>
    <w:rsid w:val="00C64539"/>
    <w:rsid w:val="00FA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6F13C7-4969-44C6-8EFF-B89A95DC9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D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D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7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669795@qq.com</dc:creator>
  <cp:keywords/>
  <dc:description/>
  <cp:lastModifiedBy>1227669795@qq.com</cp:lastModifiedBy>
  <cp:revision>2</cp:revision>
  <dcterms:created xsi:type="dcterms:W3CDTF">2021-12-17T12:26:00Z</dcterms:created>
  <dcterms:modified xsi:type="dcterms:W3CDTF">2021-12-17T12:27:00Z</dcterms:modified>
</cp:coreProperties>
</file>